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FEC633" w14:textId="77777777" w:rsidR="00201026" w:rsidRDefault="00201026" w:rsidP="002429F1">
      <w:pPr>
        <w:spacing w:line="36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Appendix</w:t>
      </w:r>
    </w:p>
    <w:p w14:paraId="63067FB2" w14:textId="77777777" w:rsidR="00201026" w:rsidRPr="00D465D8" w:rsidRDefault="00201026" w:rsidP="00201026">
      <w:pPr>
        <w:spacing w:line="360" w:lineRule="auto"/>
        <w:jc w:val="both"/>
        <w:rPr>
          <w:b/>
          <w:bCs/>
          <w:lang w:val="en-US"/>
        </w:rPr>
      </w:pPr>
      <w:r w:rsidRPr="00D465D8">
        <w:rPr>
          <w:b/>
          <w:bCs/>
          <w:lang w:val="en-US"/>
        </w:rPr>
        <w:t>Appendix 1: Summary of mobility reports generated by Google to combat the COVID-19 pandemic.</w:t>
      </w:r>
    </w:p>
    <w:tbl>
      <w:tblPr>
        <w:tblStyle w:val="TableGrid"/>
        <w:tblW w:w="9056" w:type="dxa"/>
        <w:tblInd w:w="-5" w:type="dxa"/>
        <w:tblLook w:val="04A0" w:firstRow="1" w:lastRow="0" w:firstColumn="1" w:lastColumn="0" w:noHBand="0" w:noVBand="1"/>
      </w:tblPr>
      <w:tblGrid>
        <w:gridCol w:w="9056"/>
      </w:tblGrid>
      <w:tr w:rsidR="00201026" w:rsidRPr="00D465D8" w14:paraId="26F9C079" w14:textId="77777777" w:rsidTr="00B829BD">
        <w:trPr>
          <w:trHeight w:val="464"/>
        </w:trPr>
        <w:tc>
          <w:tcPr>
            <w:tcW w:w="9056" w:type="dxa"/>
          </w:tcPr>
          <w:p w14:paraId="0B5DC275" w14:textId="77777777" w:rsidR="00201026" w:rsidRPr="00D465D8" w:rsidRDefault="00201026" w:rsidP="00201026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D465D8">
              <w:rPr>
                <w:rFonts w:ascii="Times New Roman" w:hAnsi="Times New Roman"/>
              </w:rPr>
              <w:t xml:space="preserve">COVID-19 Community Mobility Reports can be accessed for 135 countries at </w:t>
            </w:r>
            <w:hyperlink r:id="rId5" w:history="1">
              <w:r w:rsidRPr="00D465D8">
                <w:rPr>
                  <w:rStyle w:val="Hyperlink"/>
                  <w:rFonts w:ascii="Times New Roman" w:hAnsi="Times New Roman"/>
                </w:rPr>
                <w:t>Google Mobility Report</w:t>
              </w:r>
            </w:hyperlink>
            <w:r w:rsidRPr="00D465D8">
              <w:rPr>
                <w:rFonts w:ascii="Times New Roman" w:hAnsi="Times New Roman"/>
              </w:rPr>
              <w:t xml:space="preserve"> as of date 15.10.2020.</w:t>
            </w:r>
          </w:p>
        </w:tc>
      </w:tr>
      <w:tr w:rsidR="00201026" w:rsidRPr="00D465D8" w14:paraId="4705A6A4" w14:textId="77777777" w:rsidTr="00B829BD">
        <w:trPr>
          <w:trHeight w:val="581"/>
        </w:trPr>
        <w:tc>
          <w:tcPr>
            <w:tcW w:w="9056" w:type="dxa"/>
          </w:tcPr>
          <w:p w14:paraId="56599DC0" w14:textId="77777777" w:rsidR="00201026" w:rsidRPr="00D465D8" w:rsidRDefault="00201026" w:rsidP="00201026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D465D8">
              <w:rPr>
                <w:rFonts w:ascii="Times New Roman" w:hAnsi="Times New Roman"/>
              </w:rPr>
              <w:t>Mobility data is almost daily updated for six important mobility events named grocery and pharmacy, parks, transit stations, retail and recreation, residential and workplaces.</w:t>
            </w:r>
          </w:p>
        </w:tc>
      </w:tr>
      <w:tr w:rsidR="00201026" w:rsidRPr="00D465D8" w14:paraId="4F3FA546" w14:textId="77777777" w:rsidTr="00B829BD">
        <w:trPr>
          <w:trHeight w:val="464"/>
        </w:trPr>
        <w:tc>
          <w:tcPr>
            <w:tcW w:w="9056" w:type="dxa"/>
          </w:tcPr>
          <w:p w14:paraId="3ED6BDE4" w14:textId="77777777" w:rsidR="00201026" w:rsidRPr="00D465D8" w:rsidRDefault="00201026" w:rsidP="00201026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D465D8">
              <w:rPr>
                <w:rFonts w:ascii="Times New Roman" w:hAnsi="Times New Roman"/>
              </w:rPr>
              <w:t xml:space="preserve">The data is normalized, anonymized, and aggregated at city, country, or region level view for change in mobility patterns.  </w:t>
            </w:r>
          </w:p>
        </w:tc>
      </w:tr>
      <w:tr w:rsidR="00201026" w:rsidRPr="00D465D8" w14:paraId="3CD1D362" w14:textId="77777777" w:rsidTr="00B829BD">
        <w:trPr>
          <w:trHeight w:val="464"/>
        </w:trPr>
        <w:tc>
          <w:tcPr>
            <w:tcW w:w="9056" w:type="dxa"/>
          </w:tcPr>
          <w:p w14:paraId="57B45947" w14:textId="77777777" w:rsidR="00201026" w:rsidRPr="00D465D8" w:rsidRDefault="00201026" w:rsidP="00201026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D465D8">
              <w:rPr>
                <w:rFonts w:ascii="Times New Roman" w:hAnsi="Times New Roman"/>
              </w:rPr>
              <w:t>The baseline value to capture and compare mobility over time is the median mobility value for the day between 3 January - 6 February, 2020.</w:t>
            </w:r>
          </w:p>
        </w:tc>
      </w:tr>
      <w:tr w:rsidR="00201026" w:rsidRPr="00D465D8" w14:paraId="1EB2AAFA" w14:textId="77777777" w:rsidTr="00B829BD">
        <w:trPr>
          <w:trHeight w:val="347"/>
        </w:trPr>
        <w:tc>
          <w:tcPr>
            <w:tcW w:w="9056" w:type="dxa"/>
          </w:tcPr>
          <w:p w14:paraId="58A7213B" w14:textId="77777777" w:rsidR="00201026" w:rsidRPr="00D465D8" w:rsidRDefault="00201026" w:rsidP="00201026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D465D8">
              <w:rPr>
                <w:rFonts w:ascii="Times New Roman" w:hAnsi="Times New Roman"/>
              </w:rPr>
              <w:t xml:space="preserve">There are gaps in the data as data did not meet the quality and privacy threshold to meet anonymity standards. </w:t>
            </w:r>
          </w:p>
        </w:tc>
      </w:tr>
    </w:tbl>
    <w:p w14:paraId="47560ACB" w14:textId="77777777" w:rsidR="00201026" w:rsidRPr="00DE1498" w:rsidRDefault="00201026" w:rsidP="00201026">
      <w:pPr>
        <w:pStyle w:val="ListParagraph"/>
        <w:spacing w:line="360" w:lineRule="auto"/>
        <w:jc w:val="both"/>
        <w:rPr>
          <w:lang w:val="en-US"/>
        </w:rPr>
      </w:pPr>
    </w:p>
    <w:p w14:paraId="4AE8DCA5" w14:textId="77777777" w:rsidR="00201026" w:rsidRPr="004231B3" w:rsidRDefault="00201026" w:rsidP="00201026">
      <w:pPr>
        <w:spacing w:line="360" w:lineRule="auto"/>
        <w:jc w:val="both"/>
        <w:rPr>
          <w:b/>
          <w:bCs/>
        </w:rPr>
      </w:pPr>
      <w:r w:rsidRPr="004231B3">
        <w:rPr>
          <w:b/>
          <w:bCs/>
          <w:lang w:val="en-US"/>
        </w:rPr>
        <w:t>Appendix 2: Snapshot of the process to download community mobility reports and data</w:t>
      </w:r>
    </w:p>
    <w:tbl>
      <w:tblPr>
        <w:tblStyle w:val="TableGrid"/>
        <w:tblW w:w="9416" w:type="dxa"/>
        <w:tblInd w:w="-5" w:type="dxa"/>
        <w:tblLook w:val="04A0" w:firstRow="1" w:lastRow="0" w:firstColumn="1" w:lastColumn="0" w:noHBand="0" w:noVBand="1"/>
      </w:tblPr>
      <w:tblGrid>
        <w:gridCol w:w="9416"/>
      </w:tblGrid>
      <w:tr w:rsidR="00201026" w:rsidRPr="00DE1498" w14:paraId="6C6DBB9C" w14:textId="77777777" w:rsidTr="00B829BD">
        <w:trPr>
          <w:trHeight w:val="1790"/>
        </w:trPr>
        <w:tc>
          <w:tcPr>
            <w:tcW w:w="9416" w:type="dxa"/>
          </w:tcPr>
          <w:p w14:paraId="62658A0B" w14:textId="77777777" w:rsidR="00201026" w:rsidRPr="00DE1498" w:rsidRDefault="00201026" w:rsidP="00B829BD">
            <w:pPr>
              <w:pStyle w:val="ListParagraph"/>
              <w:spacing w:line="360" w:lineRule="auto"/>
              <w:ind w:left="0"/>
              <w:jc w:val="both"/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35A79E2" wp14:editId="2102CB37">
                      <wp:simplePos x="0" y="0"/>
                      <wp:positionH relativeFrom="column">
                        <wp:posOffset>351155</wp:posOffset>
                      </wp:positionH>
                      <wp:positionV relativeFrom="paragraph">
                        <wp:posOffset>-8890</wp:posOffset>
                      </wp:positionV>
                      <wp:extent cx="833438" cy="95250"/>
                      <wp:effectExtent l="0" t="0" r="24130" b="1905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33438" cy="952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0BD59E" id="Rectangle 11" o:spid="_x0000_s1026" style="position:absolute;margin-left:27.65pt;margin-top:-.7pt;width:65.65pt;height:7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" filled="f" strokecolor="#1f3763 [1604]" strokeweight="1pt"/>
                  </w:pict>
                </mc:Fallback>
              </mc:AlternateContent>
            </w:r>
            <w:r w:rsidRPr="00DE149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33AB6FB" wp14:editId="7E8A5EEC">
                      <wp:simplePos x="0" y="0"/>
                      <wp:positionH relativeFrom="column">
                        <wp:posOffset>2290445</wp:posOffset>
                      </wp:positionH>
                      <wp:positionV relativeFrom="paragraph">
                        <wp:posOffset>1402399</wp:posOffset>
                      </wp:positionV>
                      <wp:extent cx="1590675" cy="190182"/>
                      <wp:effectExtent l="0" t="0" r="9525" b="635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90675" cy="19018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2776D34" w14:textId="77777777" w:rsidR="00201026" w:rsidRPr="00081AFF" w:rsidRDefault="00201026" w:rsidP="00201026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81AFF">
                                    <w:rPr>
                                      <w:sz w:val="16"/>
                                      <w:szCs w:val="16"/>
                                    </w:rPr>
                                    <w:t xml:space="preserve">Links to data and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  <w:r w:rsidRPr="00081AFF">
                                    <w:rPr>
                                      <w:sz w:val="16"/>
                                      <w:szCs w:val="16"/>
                                    </w:rPr>
                                    <w:t>ocument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33AB6F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" o:spid="_x0000_s1026" type="#_x0000_t202" style="position:absolute;left:0;text-align:left;margin-left:180.35pt;margin-top:110.45pt;width:125.25pt;height:14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" fillcolor="white [3201]" stroked="f" strokeweight=".5pt">
                      <v:textbox>
                        <w:txbxContent>
                          <w:p w14:paraId="32776D34" w14:textId="77777777" w:rsidR="00201026" w:rsidRPr="00081AFF" w:rsidRDefault="00201026" w:rsidP="0020102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081AFF">
                              <w:rPr>
                                <w:sz w:val="16"/>
                                <w:szCs w:val="16"/>
                              </w:rPr>
                              <w:t xml:space="preserve">Links to data and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  <w:r w:rsidRPr="00081AFF">
                              <w:rPr>
                                <w:sz w:val="16"/>
                                <w:szCs w:val="16"/>
                              </w:rPr>
                              <w:t>ocumenta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E149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D68763B" wp14:editId="4B8C6E9A">
                      <wp:simplePos x="0" y="0"/>
                      <wp:positionH relativeFrom="column">
                        <wp:posOffset>2257108</wp:posOffset>
                      </wp:positionH>
                      <wp:positionV relativeFrom="paragraph">
                        <wp:posOffset>978535</wp:posOffset>
                      </wp:positionV>
                      <wp:extent cx="847725" cy="213173"/>
                      <wp:effectExtent l="0" t="0" r="9525" b="0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47725" cy="21317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0F03897" w14:textId="77777777" w:rsidR="00201026" w:rsidRPr="000E3746" w:rsidRDefault="00201026" w:rsidP="00201026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E3746">
                                    <w:rPr>
                                      <w:sz w:val="16"/>
                                      <w:szCs w:val="16"/>
                                    </w:rPr>
                                    <w:t xml:space="preserve">Download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at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68763B" id="Text Box 10" o:spid="_x0000_s1027" type="#_x0000_t202" style="position:absolute;left:0;text-align:left;margin-left:177.75pt;margin-top:77.05pt;width:66.75pt;height:16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" fillcolor="white [3201]" stroked="f" strokeweight=".5pt">
                      <v:textbox>
                        <w:txbxContent>
                          <w:p w14:paraId="20F03897" w14:textId="77777777" w:rsidR="00201026" w:rsidRPr="000E3746" w:rsidRDefault="00201026" w:rsidP="0020102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0E3746">
                              <w:rPr>
                                <w:sz w:val="16"/>
                                <w:szCs w:val="16"/>
                              </w:rPr>
                              <w:t xml:space="preserve">Download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Dat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57BFA7C" wp14:editId="60456081">
                      <wp:simplePos x="0" y="0"/>
                      <wp:positionH relativeFrom="column">
                        <wp:posOffset>4519295</wp:posOffset>
                      </wp:positionH>
                      <wp:positionV relativeFrom="paragraph">
                        <wp:posOffset>2191384</wp:posOffset>
                      </wp:positionV>
                      <wp:extent cx="995045" cy="123825"/>
                      <wp:effectExtent l="0" t="0" r="14605" b="28575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5045" cy="12382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36A2AB" id="Rectangle 17" o:spid="_x0000_s1026" style="position:absolute;margin-left:355.85pt;margin-top:172.55pt;width:78.35pt;height:9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" filled="f" strokecolor="#1f3763 [1604]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0941F8F" wp14:editId="2D8BA3F7">
                      <wp:simplePos x="0" y="0"/>
                      <wp:positionH relativeFrom="column">
                        <wp:posOffset>1080770</wp:posOffset>
                      </wp:positionH>
                      <wp:positionV relativeFrom="paragraph">
                        <wp:posOffset>2191385</wp:posOffset>
                      </wp:positionV>
                      <wp:extent cx="647700" cy="123825"/>
                      <wp:effectExtent l="0" t="0" r="19050" b="28575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7700" cy="12382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E89A4E" id="Rectangle 16" o:spid="_x0000_s1026" style="position:absolute;margin-left:85.1pt;margin-top:172.55pt;width:51pt;height:9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" filled="f" strokecolor="#1f3763 [1604]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11E0D99" wp14:editId="58FCA2BD">
                      <wp:simplePos x="0" y="0"/>
                      <wp:positionH relativeFrom="column">
                        <wp:posOffset>1085533</wp:posOffset>
                      </wp:positionH>
                      <wp:positionV relativeFrom="paragraph">
                        <wp:posOffset>1310323</wp:posOffset>
                      </wp:positionV>
                      <wp:extent cx="871537" cy="338137"/>
                      <wp:effectExtent l="0" t="0" r="24130" b="2413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71537" cy="33813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32F73B" id="Rectangle 15" o:spid="_x0000_s1026" style="position:absolute;margin-left:85.5pt;margin-top:103.2pt;width:68.6pt;height:26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" filled="f" strokecolor="#1f3763 [1604]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EFC05AC" wp14:editId="55728F98">
                      <wp:simplePos x="0" y="0"/>
                      <wp:positionH relativeFrom="column">
                        <wp:posOffset>1080770</wp:posOffset>
                      </wp:positionH>
                      <wp:positionV relativeFrom="paragraph">
                        <wp:posOffset>764222</wp:posOffset>
                      </wp:positionV>
                      <wp:extent cx="833438" cy="95250"/>
                      <wp:effectExtent l="0" t="0" r="24130" b="1905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33438" cy="952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7C243E" id="Rectangle 14" o:spid="_x0000_s1026" style="position:absolute;margin-left:85.1pt;margin-top:60.15pt;width:65.65pt;height:7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" filled="f" strokecolor="#1f3763 [1604]" strokeweight="1pt"/>
                  </w:pict>
                </mc:Fallback>
              </mc:AlternateContent>
            </w:r>
            <w:r w:rsidRPr="00DE149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6FB9AA7" wp14:editId="1D68C9BE">
                      <wp:simplePos x="0" y="0"/>
                      <wp:positionH relativeFrom="column">
                        <wp:posOffset>-317</wp:posOffset>
                      </wp:positionH>
                      <wp:positionV relativeFrom="paragraph">
                        <wp:posOffset>981709</wp:posOffset>
                      </wp:positionV>
                      <wp:extent cx="857250" cy="365125"/>
                      <wp:effectExtent l="0" t="0" r="0" b="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57250" cy="365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53DF4D3" w14:textId="77777777" w:rsidR="00201026" w:rsidRPr="005B1FB0" w:rsidRDefault="00201026" w:rsidP="00201026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B1FB0">
                                    <w:rPr>
                                      <w:sz w:val="16"/>
                                      <w:szCs w:val="16"/>
                                    </w:rPr>
                                    <w:t>Date of report cre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FB9AA7" id="Text Box 8" o:spid="_x0000_s1028" type="#_x0000_t202" style="position:absolute;left:0;text-align:left;margin-left:0;margin-top:77.3pt;width:67.5pt;height:28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" fillcolor="white [3201]" stroked="f" strokeweight=".5pt">
                      <v:textbox>
                        <w:txbxContent>
                          <w:p w14:paraId="353DF4D3" w14:textId="77777777" w:rsidR="00201026" w:rsidRPr="005B1FB0" w:rsidRDefault="00201026" w:rsidP="0020102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B1FB0">
                              <w:rPr>
                                <w:sz w:val="16"/>
                                <w:szCs w:val="16"/>
                              </w:rPr>
                              <w:t>Date of report crea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E149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8104607" wp14:editId="035B69BE">
                      <wp:simplePos x="0" y="0"/>
                      <wp:positionH relativeFrom="column">
                        <wp:posOffset>-19367</wp:posOffset>
                      </wp:positionH>
                      <wp:positionV relativeFrom="paragraph">
                        <wp:posOffset>529273</wp:posOffset>
                      </wp:positionV>
                      <wp:extent cx="942657" cy="452437"/>
                      <wp:effectExtent l="0" t="0" r="0" b="5080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42657" cy="45243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A89A354" w14:textId="77777777" w:rsidR="00201026" w:rsidRPr="007D00D4" w:rsidRDefault="00201026" w:rsidP="00201026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7D00D4">
                                    <w:rPr>
                                      <w:sz w:val="16"/>
                                      <w:szCs w:val="16"/>
                                    </w:rPr>
                                    <w:t>URL: Unit Remote Location Addres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104607" id="Text Box 6" o:spid="_x0000_s1029" type="#_x0000_t202" style="position:absolute;left:0;text-align:left;margin-left:-1.5pt;margin-top:41.7pt;width:74.2pt;height:35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" fillcolor="white [3201]" stroked="f" strokeweight=".5pt">
                      <v:textbox>
                        <w:txbxContent>
                          <w:p w14:paraId="2A89A354" w14:textId="77777777" w:rsidR="00201026" w:rsidRPr="007D00D4" w:rsidRDefault="00201026" w:rsidP="0020102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7D00D4">
                              <w:rPr>
                                <w:sz w:val="16"/>
                                <w:szCs w:val="16"/>
                              </w:rPr>
                              <w:t>URL: Unit Remote Location Addres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E149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4F4406A" wp14:editId="09580AA9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1343660</wp:posOffset>
                      </wp:positionV>
                      <wp:extent cx="947420" cy="442913"/>
                      <wp:effectExtent l="0" t="0" r="5080" b="0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47420" cy="44291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5D6D3FA" w14:textId="77777777" w:rsidR="00201026" w:rsidRPr="00C51771" w:rsidRDefault="00201026" w:rsidP="00201026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C51771">
                                    <w:rPr>
                                      <w:sz w:val="16"/>
                                      <w:szCs w:val="16"/>
                                    </w:rPr>
                                    <w:t xml:space="preserve">Enter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 w:rsidRPr="00C51771">
                                    <w:rPr>
                                      <w:sz w:val="16"/>
                                      <w:szCs w:val="16"/>
                                    </w:rPr>
                                    <w:t>ame of Country or region of interes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F4406A" id="Text Box 9" o:spid="_x0000_s1030" type="#_x0000_t202" style="position:absolute;left:0;text-align:left;margin-left:-1.9pt;margin-top:105.8pt;width:74.6pt;height:34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" fillcolor="white [3201]" stroked="f" strokeweight=".5pt">
                      <v:textbox>
                        <w:txbxContent>
                          <w:p w14:paraId="55D6D3FA" w14:textId="77777777" w:rsidR="00201026" w:rsidRPr="00C51771" w:rsidRDefault="00201026" w:rsidP="0020102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C51771">
                              <w:rPr>
                                <w:sz w:val="16"/>
                                <w:szCs w:val="16"/>
                              </w:rPr>
                              <w:t xml:space="preserve">Enter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n</w:t>
                            </w:r>
                            <w:r w:rsidRPr="00C51771">
                              <w:rPr>
                                <w:sz w:val="16"/>
                                <w:szCs w:val="16"/>
                              </w:rPr>
                              <w:t>ame of Country or region of interes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119DBB4E" wp14:editId="6B2764DE">
                  <wp:extent cx="5731510" cy="3073400"/>
                  <wp:effectExtent l="0" t="0" r="254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307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t xml:space="preserve"> </w:t>
            </w:r>
          </w:p>
        </w:tc>
      </w:tr>
      <w:tr w:rsidR="00201026" w:rsidRPr="00DE1498" w14:paraId="03ABE670" w14:textId="77777777" w:rsidTr="00B829BD">
        <w:trPr>
          <w:trHeight w:val="100"/>
        </w:trPr>
        <w:tc>
          <w:tcPr>
            <w:tcW w:w="9416" w:type="dxa"/>
          </w:tcPr>
          <w:p w14:paraId="48C333ED" w14:textId="77777777" w:rsidR="00201026" w:rsidRPr="00DE1498" w:rsidRDefault="00201026" w:rsidP="00B829BD">
            <w:pPr>
              <w:pStyle w:val="ListParagraph"/>
              <w:spacing w:line="360" w:lineRule="auto"/>
              <w:ind w:left="0"/>
              <w:jc w:val="both"/>
              <w:rPr>
                <w:noProof/>
              </w:rPr>
            </w:pPr>
            <w:r>
              <w:rPr>
                <w:noProof/>
              </w:rPr>
              <w:t>2 (b): Generate region-specific report by clicking on the inverted caret sign</w:t>
            </w:r>
          </w:p>
        </w:tc>
      </w:tr>
      <w:tr w:rsidR="00201026" w:rsidRPr="00DE1498" w14:paraId="3C60C320" w14:textId="77777777" w:rsidTr="00B829BD">
        <w:trPr>
          <w:trHeight w:val="1790"/>
        </w:trPr>
        <w:tc>
          <w:tcPr>
            <w:tcW w:w="9416" w:type="dxa"/>
          </w:tcPr>
          <w:p w14:paraId="74B41A45" w14:textId="77777777" w:rsidR="00201026" w:rsidRPr="00DE1498" w:rsidRDefault="00201026" w:rsidP="00B829BD">
            <w:pPr>
              <w:pStyle w:val="ListParagraph"/>
              <w:spacing w:line="360" w:lineRule="auto"/>
              <w:ind w:left="0"/>
              <w:jc w:val="both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1558811" wp14:editId="2951D1EA">
                      <wp:simplePos x="0" y="0"/>
                      <wp:positionH relativeFrom="column">
                        <wp:posOffset>4790758</wp:posOffset>
                      </wp:positionH>
                      <wp:positionV relativeFrom="paragraph">
                        <wp:posOffset>70803</wp:posOffset>
                      </wp:positionV>
                      <wp:extent cx="833438" cy="1000125"/>
                      <wp:effectExtent l="0" t="0" r="24130" b="28575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33438" cy="100012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6A3074" id="Rectangle 21" o:spid="_x0000_s1026" style="position:absolute;margin-left:377.25pt;margin-top:5.6pt;width:65.65pt;height:78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" filled="f" strokecolor="#1f3763 [1604]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2EEBA66" wp14:editId="5B71C454">
                      <wp:simplePos x="0" y="0"/>
                      <wp:positionH relativeFrom="column">
                        <wp:posOffset>113983</wp:posOffset>
                      </wp:positionH>
                      <wp:positionV relativeFrom="paragraph">
                        <wp:posOffset>323215</wp:posOffset>
                      </wp:positionV>
                      <wp:extent cx="1347787" cy="723583"/>
                      <wp:effectExtent l="0" t="0" r="24130" b="19685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47787" cy="72358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996551" id="Rectangle 20" o:spid="_x0000_s1026" style="position:absolute;margin-left:9pt;margin-top:25.45pt;width:106.1pt;height:5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" filled="f" strokecolor="#1f3763 [1604]" strokeweight="1pt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685AC39" wp14:editId="412CDB27">
                      <wp:simplePos x="0" y="0"/>
                      <wp:positionH relativeFrom="column">
                        <wp:posOffset>-19367</wp:posOffset>
                      </wp:positionH>
                      <wp:positionV relativeFrom="paragraph">
                        <wp:posOffset>75564</wp:posOffset>
                      </wp:positionV>
                      <wp:extent cx="833438" cy="157163"/>
                      <wp:effectExtent l="0" t="0" r="24130" b="14605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33438" cy="15716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24B329" id="Rectangle 19" o:spid="_x0000_s1026" style="position:absolute;margin-left:-1.5pt;margin-top:5.95pt;width:65.65pt;height:12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" filled="f" strokecolor="#1f3763 [1604]" strokeweight="1pt"/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70E035D7" wp14:editId="647E6EAB">
                  <wp:extent cx="5731510" cy="1205230"/>
                  <wp:effectExtent l="0" t="0" r="254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205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72A786A" w14:textId="77777777" w:rsidR="00201026" w:rsidRPr="004231B3" w:rsidRDefault="00201026" w:rsidP="00201026">
      <w:pPr>
        <w:tabs>
          <w:tab w:val="left" w:pos="1728"/>
        </w:tabs>
        <w:rPr>
          <w:lang w:val="en-US"/>
        </w:rPr>
      </w:pPr>
    </w:p>
    <w:p w14:paraId="72CFE0AB" w14:textId="77777777" w:rsidR="00CD3E9F" w:rsidRDefault="00CD3E9F"/>
    <w:sectPr w:rsidR="00CD3E9F" w:rsidSect="004231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184A85"/>
    <w:multiLevelType w:val="hybridMultilevel"/>
    <w:tmpl w:val="86C6DF7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026"/>
    <w:rsid w:val="00081DD3"/>
    <w:rsid w:val="00201026"/>
    <w:rsid w:val="002429F1"/>
    <w:rsid w:val="004206C4"/>
    <w:rsid w:val="006326DB"/>
    <w:rsid w:val="00CD3E9F"/>
    <w:rsid w:val="00E33A4C"/>
    <w:rsid w:val="00E60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0B5DD5"/>
  <w15:chartTrackingRefBased/>
  <w15:docId w15:val="{A1E8CDB8-4A78-F348-9F42-26222A010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02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0102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0102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01026"/>
    <w:rPr>
      <w:rFonts w:ascii="Times New Roman" w:hAnsi="Times New Roman" w:cs="Times New Roman"/>
      <w:bC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rsid w:val="00201026"/>
    <w:rPr>
      <w:rFonts w:ascii="Times New Roman" w:hAnsi="Times New Roman" w:cs="Times New Roman"/>
    </w:rPr>
  </w:style>
  <w:style w:type="paragraph" w:styleId="NoSpacing">
    <w:name w:val="No Spacing"/>
    <w:link w:val="NoSpacingChar"/>
    <w:uiPriority w:val="1"/>
    <w:qFormat/>
    <w:rsid w:val="00201026"/>
    <w:rPr>
      <w:rFonts w:ascii="Cambria" w:eastAsia="MS Mincho" w:hAnsi="Cambria" w:cs="Times New Roman"/>
      <w:lang w:val="en-US"/>
    </w:rPr>
  </w:style>
  <w:style w:type="character" w:customStyle="1" w:styleId="NoSpacingChar">
    <w:name w:val="No Spacing Char"/>
    <w:link w:val="NoSpacing"/>
    <w:uiPriority w:val="1"/>
    <w:rsid w:val="00201026"/>
    <w:rPr>
      <w:rFonts w:ascii="Cambria" w:eastAsia="MS Mincho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d.docs.live.net/Users/kamalkishore/Downloads/(https:/www.google.com/covid19/mobility/)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 VERMA</dc:creator>
  <cp:keywords/>
  <dc:description/>
  <cp:lastModifiedBy>MADHUR VERMA</cp:lastModifiedBy>
  <cp:revision>2</cp:revision>
  <dcterms:created xsi:type="dcterms:W3CDTF">2021-04-25T18:01:00Z</dcterms:created>
  <dcterms:modified xsi:type="dcterms:W3CDTF">2021-04-25T18:02:00Z</dcterms:modified>
</cp:coreProperties>
</file>